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C7361D" w14:textId="2D54727F" w:rsidR="005B2532" w:rsidRPr="0050253A" w:rsidRDefault="005B2532" w:rsidP="005B2532">
      <w:pPr>
        <w:rPr>
          <w:rFonts w:ascii="Times New Roman" w:hAnsi="Times New Roman" w:cs="Times New Roman"/>
          <w:smallCaps/>
        </w:rPr>
      </w:pPr>
      <w:r>
        <w:rPr>
          <w:rFonts w:ascii="Times New Roman" w:hAnsi="Times New Roman" w:cs="Times New Roman"/>
          <w:sz w:val="24"/>
          <w:szCs w:val="24"/>
        </w:rPr>
        <w:t xml:space="preserve">S3 </w:t>
      </w:r>
      <w:r w:rsidRPr="006B70F2">
        <w:rPr>
          <w:rFonts w:ascii="Times New Roman" w:hAnsi="Times New Roman" w:cs="Times New Roman"/>
          <w:sz w:val="24"/>
          <w:szCs w:val="24"/>
        </w:rPr>
        <w:t>Table</w:t>
      </w:r>
    </w:p>
    <w:tbl>
      <w:tblPr>
        <w:tblW w:w="13956" w:type="dxa"/>
        <w:tblInd w:w="-911" w:type="dxa"/>
        <w:tblLayout w:type="fixed"/>
        <w:tblLook w:val="0400" w:firstRow="0" w:lastRow="0" w:firstColumn="0" w:lastColumn="0" w:noHBand="0" w:noVBand="1"/>
      </w:tblPr>
      <w:tblGrid>
        <w:gridCol w:w="2076"/>
        <w:gridCol w:w="4590"/>
        <w:gridCol w:w="900"/>
        <w:gridCol w:w="1170"/>
        <w:gridCol w:w="810"/>
        <w:gridCol w:w="900"/>
        <w:gridCol w:w="270"/>
        <w:gridCol w:w="1170"/>
        <w:gridCol w:w="1080"/>
        <w:gridCol w:w="990"/>
      </w:tblGrid>
      <w:tr w:rsidR="005B2532" w:rsidRPr="0050253A" w14:paraId="33733BF0" w14:textId="77777777" w:rsidTr="00E81584">
        <w:trPr>
          <w:trHeight w:val="300"/>
        </w:trPr>
        <w:tc>
          <w:tcPr>
            <w:tcW w:w="2076" w:type="dxa"/>
            <w:shd w:val="clear" w:color="auto" w:fill="auto"/>
            <w:vAlign w:val="bottom"/>
          </w:tcPr>
          <w:p w14:paraId="4673B51A" w14:textId="77777777" w:rsidR="005B2532" w:rsidRPr="0050253A" w:rsidRDefault="005B2532" w:rsidP="00E81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  <w:shd w:val="clear" w:color="auto" w:fill="auto"/>
            <w:vAlign w:val="center"/>
          </w:tcPr>
          <w:p w14:paraId="5FF7739F" w14:textId="77777777" w:rsidR="005B2532" w:rsidRPr="0050253A" w:rsidRDefault="005B2532" w:rsidP="00E81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1B780C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Case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D943AB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3240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05D2C3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</w:tr>
      <w:tr w:rsidR="005B2532" w:rsidRPr="0050253A" w14:paraId="506675C2" w14:textId="77777777" w:rsidTr="00E81584">
        <w:trPr>
          <w:trHeight w:val="600"/>
        </w:trPr>
        <w:tc>
          <w:tcPr>
            <w:tcW w:w="2076" w:type="dxa"/>
            <w:shd w:val="clear" w:color="auto" w:fill="auto"/>
            <w:vAlign w:val="bottom"/>
          </w:tcPr>
          <w:p w14:paraId="66CF2965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740546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Sit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FB1263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Speers Ferr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FD5680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Sycamore Islan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EC53FA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Kyles For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5E71D1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412A27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FB0218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Sycamore Islan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8C2A16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Kyles For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375FE3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</w:tr>
      <w:tr w:rsidR="005B2532" w:rsidRPr="0050253A" w14:paraId="15EEC564" w14:textId="77777777" w:rsidTr="00E81584">
        <w:trPr>
          <w:trHeight w:val="300"/>
        </w:trPr>
        <w:tc>
          <w:tcPr>
            <w:tcW w:w="2076" w:type="dxa"/>
            <w:shd w:val="clear" w:color="auto" w:fill="auto"/>
            <w:vAlign w:val="bottom"/>
          </w:tcPr>
          <w:p w14:paraId="05C07BB5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567544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Sample size (n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DD997B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55CD1D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AAABAD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88D308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14A2D0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B6D54A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21358C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102881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68</w:t>
            </w:r>
          </w:p>
        </w:tc>
      </w:tr>
      <w:tr w:rsidR="005B2532" w:rsidRPr="0050253A" w14:paraId="40310371" w14:textId="77777777" w:rsidTr="00E81584">
        <w:trPr>
          <w:trHeight w:val="300"/>
        </w:trPr>
        <w:tc>
          <w:tcPr>
            <w:tcW w:w="2076" w:type="dxa"/>
            <w:shd w:val="clear" w:color="auto" w:fill="auto"/>
            <w:vAlign w:val="bottom"/>
          </w:tcPr>
          <w:p w14:paraId="04174FB8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D59F6C6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# of individuals with trematode larvae (%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5CD4DB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5EC7FA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9 (50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2A834F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FC3E19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9 (43)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E71B19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077C01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11 (27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2CF7D3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12 (43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2C1BBE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23 (34)</w:t>
            </w:r>
          </w:p>
        </w:tc>
      </w:tr>
      <w:tr w:rsidR="005B2532" w:rsidRPr="0050253A" w14:paraId="2C3FD87C" w14:textId="77777777" w:rsidTr="00E81584">
        <w:trPr>
          <w:trHeight w:val="300"/>
        </w:trPr>
        <w:tc>
          <w:tcPr>
            <w:tcW w:w="2076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5DE177" w14:textId="77777777" w:rsidR="005B2532" w:rsidRPr="0050253A" w:rsidRDefault="005B2532" w:rsidP="00E8158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Trematode life stage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339F5CC9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metacercaria</w:t>
            </w:r>
            <w:r w:rsidRPr="005025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3B75A99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C1B4F50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9 (100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EBE7E97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D0B281E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9 (100)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100EE8C2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704167F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10 (91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2DFCC91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12 (100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EB7CCFD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22 (96)</w:t>
            </w:r>
          </w:p>
        </w:tc>
      </w:tr>
      <w:tr w:rsidR="005B2532" w:rsidRPr="0050253A" w14:paraId="0B336A46" w14:textId="77777777" w:rsidTr="00E81584">
        <w:trPr>
          <w:trHeight w:val="300"/>
        </w:trPr>
        <w:tc>
          <w:tcPr>
            <w:tcW w:w="20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60C6F8" w14:textId="77777777" w:rsidR="005B2532" w:rsidRPr="0050253A" w:rsidRDefault="005B2532" w:rsidP="00E815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BDDB3B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degenerat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9036AF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8E9FA8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8FBFD5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BF1302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49429D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8D69DB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1 (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22FB2E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0B0108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1 (4)</w:t>
            </w:r>
          </w:p>
        </w:tc>
      </w:tr>
      <w:tr w:rsidR="005B2532" w:rsidRPr="0050253A" w14:paraId="5C9F4AC8" w14:textId="77777777" w:rsidTr="00E81584">
        <w:trPr>
          <w:trHeight w:val="300"/>
        </w:trPr>
        <w:tc>
          <w:tcPr>
            <w:tcW w:w="20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80B527" w14:textId="77777777" w:rsidR="005B2532" w:rsidRPr="0050253A" w:rsidRDefault="005B2532" w:rsidP="00E8158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Hemocyte response</w:t>
            </w:r>
          </w:p>
        </w:tc>
        <w:tc>
          <w:tcPr>
            <w:tcW w:w="45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B27C13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4EB5BF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9F6037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5 (56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3AF353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958CB9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5 (56)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445952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235688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5 (46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BBA502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3 (25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B60309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8 (35)</w:t>
            </w:r>
          </w:p>
        </w:tc>
      </w:tr>
      <w:tr w:rsidR="005B2532" w:rsidRPr="0050253A" w14:paraId="26833F9D" w14:textId="77777777" w:rsidTr="00E81584">
        <w:trPr>
          <w:trHeight w:val="300"/>
        </w:trPr>
        <w:tc>
          <w:tcPr>
            <w:tcW w:w="20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04C4AE" w14:textId="77777777" w:rsidR="005B2532" w:rsidRPr="0050253A" w:rsidRDefault="005B2532" w:rsidP="00E815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90" w:type="dxa"/>
            <w:shd w:val="clear" w:color="auto" w:fill="auto"/>
            <w:vAlign w:val="center"/>
          </w:tcPr>
          <w:p w14:paraId="5FFA21DF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encapsulation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9F25FF9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258A5E2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1 (11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DE07B16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7DEC65F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1 (11)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486D1103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1B328C83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1 (9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D45510E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1 (8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74393A0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2 (9)</w:t>
            </w:r>
          </w:p>
        </w:tc>
      </w:tr>
      <w:tr w:rsidR="005B2532" w:rsidRPr="0050253A" w14:paraId="28764F75" w14:textId="77777777" w:rsidTr="00E81584">
        <w:trPr>
          <w:trHeight w:val="300"/>
        </w:trPr>
        <w:tc>
          <w:tcPr>
            <w:tcW w:w="20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2C1F63" w14:textId="77777777" w:rsidR="005B2532" w:rsidRPr="0050253A" w:rsidRDefault="005B2532" w:rsidP="00E815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90" w:type="dxa"/>
            <w:shd w:val="clear" w:color="auto" w:fill="auto"/>
            <w:vAlign w:val="center"/>
          </w:tcPr>
          <w:p w14:paraId="7BBCD906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nodulation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6DEC700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B84FC60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3 (33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7D2E39D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072D7E0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3 (33)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40D07E0C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19806BC0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4 (36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EB272F9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6 (50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EF1AC92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10 (43)</w:t>
            </w:r>
          </w:p>
        </w:tc>
      </w:tr>
      <w:tr w:rsidR="005B2532" w:rsidRPr="0050253A" w14:paraId="1F6C045B" w14:textId="77777777" w:rsidTr="00E81584">
        <w:trPr>
          <w:trHeight w:val="300"/>
        </w:trPr>
        <w:tc>
          <w:tcPr>
            <w:tcW w:w="20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D2FCFD" w14:textId="77777777" w:rsidR="005B2532" w:rsidRPr="0050253A" w:rsidRDefault="005B2532" w:rsidP="00E815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90" w:type="dxa"/>
            <w:shd w:val="clear" w:color="auto" w:fill="auto"/>
            <w:vAlign w:val="center"/>
          </w:tcPr>
          <w:p w14:paraId="02406CAD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focal hemocytic infiltration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C95D880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B9F946D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40DCF9F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0E2DF2E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0A98A814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1D74BBDE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257FAC2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1 (8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43BA66A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1 (4)</w:t>
            </w:r>
          </w:p>
        </w:tc>
      </w:tr>
      <w:tr w:rsidR="005B2532" w:rsidRPr="0050253A" w14:paraId="01A879A6" w14:textId="77777777" w:rsidTr="00E81584">
        <w:trPr>
          <w:trHeight w:val="300"/>
        </w:trPr>
        <w:tc>
          <w:tcPr>
            <w:tcW w:w="20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EFD45A" w14:textId="77777777" w:rsidR="005B2532" w:rsidRPr="0050253A" w:rsidRDefault="005B2532" w:rsidP="00E815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B24A80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multiple response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E0E71F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0F42D6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83FCE2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894EBB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9E339A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2E6259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1 (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7FF482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1 (8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D3E296" w14:textId="77777777" w:rsidR="005B2532" w:rsidRPr="0050253A" w:rsidRDefault="005B2532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2 (9)</w:t>
            </w:r>
          </w:p>
        </w:tc>
      </w:tr>
    </w:tbl>
    <w:p w14:paraId="2EEC8F0F" w14:textId="77777777" w:rsidR="005B2532" w:rsidRDefault="005B2532"/>
    <w:sectPr w:rsidR="005B2532" w:rsidSect="005B25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532"/>
    <w:rsid w:val="005B2532"/>
    <w:rsid w:val="00646FCC"/>
    <w:rsid w:val="00A70A0C"/>
    <w:rsid w:val="00B76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437F2"/>
  <w15:chartTrackingRefBased/>
  <w15:docId w15:val="{0DA39C96-2B51-41F3-89E1-53C9273B8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53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253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253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253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253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253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253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253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253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253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25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25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25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25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25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25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25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25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25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25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B25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2532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B25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2532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B25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2532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B25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25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25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2532"/>
    <w:rPr>
      <w:b/>
      <w:bCs/>
      <w:smallCaps/>
      <w:color w:val="0F4761" w:themeColor="accent1" w:themeShade="BF"/>
      <w:spacing w:val="5"/>
    </w:rPr>
  </w:style>
  <w:style w:type="character" w:customStyle="1" w:styleId="cf01">
    <w:name w:val="cf01"/>
    <w:basedOn w:val="DefaultParagraphFont"/>
    <w:rsid w:val="005B2532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mes Da Silva Neto, Jeronimo</dc:creator>
  <cp:keywords/>
  <dc:description/>
  <cp:lastModifiedBy>Gomes Da Silva Neto, Jeronimo</cp:lastModifiedBy>
  <cp:revision>2</cp:revision>
  <dcterms:created xsi:type="dcterms:W3CDTF">2024-08-09T16:32:00Z</dcterms:created>
  <dcterms:modified xsi:type="dcterms:W3CDTF">2024-08-09T16:41:00Z</dcterms:modified>
</cp:coreProperties>
</file>